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725"/>
        <w:gridCol w:w="2665"/>
        <w:gridCol w:w="2835"/>
        <w:gridCol w:w="2835"/>
        <w:gridCol w:w="3888"/>
      </w:tblGrid>
      <w:tr w:rsidR="00F44997" w14:paraId="58581D0D" w14:textId="77777777" w:rsidTr="006D7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5"/>
            <w:tcBorders>
              <w:bottom w:val="single" w:sz="4" w:space="0" w:color="auto"/>
            </w:tcBorders>
          </w:tcPr>
          <w:p w14:paraId="022B75F0" w14:textId="147CF6DA" w:rsidR="00F44997" w:rsidRPr="004856B4" w:rsidRDefault="000B7100" w:rsidP="00AA1227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Supplementary</w:t>
            </w:r>
            <w:r>
              <w:rPr>
                <w:rFonts w:ascii="Times New Roman" w:hAnsi="Times New Roman"/>
                <w:szCs w:val="22"/>
              </w:rPr>
              <w:t xml:space="preserve"> t</w:t>
            </w:r>
            <w:r w:rsidR="00F44997" w:rsidRPr="004856B4">
              <w:rPr>
                <w:rFonts w:ascii="Times New Roman" w:hAnsi="Times New Roman" w:hint="eastAsia"/>
                <w:szCs w:val="22"/>
              </w:rPr>
              <w:t>able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</w:rPr>
              <w:t>1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. </w:t>
            </w:r>
            <w:r w:rsidR="00F44997" w:rsidRPr="004856B4">
              <w:rPr>
                <w:rFonts w:ascii="Times New Roman" w:hAnsi="Times New Roman" w:hint="eastAsia"/>
                <w:szCs w:val="22"/>
              </w:rPr>
              <w:t>Distinct properties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 </w:t>
            </w:r>
            <w:r w:rsidR="00F44997" w:rsidRPr="004856B4">
              <w:rPr>
                <w:rFonts w:ascii="Times New Roman" w:hAnsi="Times New Roman" w:hint="eastAsia"/>
                <w:szCs w:val="22"/>
              </w:rPr>
              <w:t>of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 </w:t>
            </w:r>
            <w:r w:rsidR="00DE6735">
              <w:rPr>
                <w:rFonts w:ascii="Times New Roman" w:hAnsi="Times New Roman"/>
                <w:szCs w:val="22"/>
              </w:rPr>
              <w:t>n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ovel </w:t>
            </w:r>
            <w:r w:rsidR="00DE6735">
              <w:rPr>
                <w:rFonts w:ascii="Times New Roman" w:hAnsi="Times New Roman"/>
                <w:szCs w:val="22"/>
              </w:rPr>
              <w:t>h</w:t>
            </w:r>
            <w:r w:rsidR="00F44997" w:rsidRPr="004856B4">
              <w:rPr>
                <w:rFonts w:ascii="Times New Roman" w:hAnsi="Times New Roman"/>
                <w:szCs w:val="22"/>
              </w:rPr>
              <w:t xml:space="preserve">ormone </w:t>
            </w:r>
            <w:r w:rsidR="00DE6735">
              <w:rPr>
                <w:rFonts w:ascii="Times New Roman" w:hAnsi="Times New Roman"/>
                <w:szCs w:val="22"/>
              </w:rPr>
              <w:t>d</w:t>
            </w:r>
            <w:r w:rsidR="00F44997" w:rsidRPr="004856B4">
              <w:rPr>
                <w:rFonts w:ascii="Times New Roman" w:hAnsi="Times New Roman" w:hint="eastAsia"/>
                <w:szCs w:val="22"/>
              </w:rPr>
              <w:t>rugs</w:t>
            </w:r>
            <w:r w:rsidR="00F44997" w:rsidRPr="004856B4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F44997" w14:paraId="494F5402" w14:textId="77777777" w:rsidTr="006D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F63A7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Drugs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EC5AD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4856B4">
              <w:rPr>
                <w:rFonts w:ascii="Times New Roman" w:hAnsi="Times New Roman"/>
                <w:b/>
                <w:bCs/>
                <w:szCs w:val="22"/>
              </w:rPr>
              <w:t>Pharmacological a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246AD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4856B4">
              <w:rPr>
                <w:rFonts w:ascii="Times New Roman" w:hAnsi="Times New Roman"/>
                <w:b/>
                <w:bCs/>
                <w:szCs w:val="22"/>
              </w:rPr>
              <w:t>Appropriate disease stages and Phase III RCT evid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E49F8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4856B4">
              <w:rPr>
                <w:rFonts w:ascii="Times New Roman" w:hAnsi="Times New Roman" w:hint="eastAsia"/>
                <w:b/>
                <w:bCs/>
                <w:szCs w:val="22"/>
              </w:rPr>
              <w:t>S</w:t>
            </w:r>
            <w:r w:rsidRPr="004856B4">
              <w:rPr>
                <w:rFonts w:ascii="Times New Roman" w:hAnsi="Times New Roman"/>
                <w:b/>
                <w:bCs/>
                <w:szCs w:val="22"/>
              </w:rPr>
              <w:t xml:space="preserve">pecific </w:t>
            </w:r>
            <w:r w:rsidRPr="004856B4">
              <w:rPr>
                <w:rFonts w:ascii="Times New Roman" w:hAnsi="Times New Roman" w:hint="eastAsia"/>
                <w:b/>
                <w:bCs/>
                <w:szCs w:val="22"/>
              </w:rPr>
              <w:t>AEs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870E2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4856B4">
              <w:rPr>
                <w:rFonts w:ascii="Times New Roman" w:hAnsi="Times New Roman"/>
                <w:b/>
                <w:bCs/>
                <w:szCs w:val="22"/>
              </w:rPr>
              <w:t>Other c</w:t>
            </w:r>
            <w:r w:rsidRPr="004856B4">
              <w:rPr>
                <w:rFonts w:ascii="Times New Roman" w:hAnsi="Times New Roman" w:hint="eastAsia"/>
                <w:b/>
                <w:bCs/>
                <w:szCs w:val="22"/>
              </w:rPr>
              <w:t>haracteristics</w:t>
            </w:r>
          </w:p>
        </w:tc>
      </w:tr>
      <w:tr w:rsidR="00F44997" w14:paraId="01AD55B3" w14:textId="77777777" w:rsidTr="006D7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0356BCA1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Abiraterone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</w:tcPr>
          <w:p w14:paraId="318F0F2E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Abiraterone inhibits the CYP17A1 enzyme, essential for androgen production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846355F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mCRPC (COU-AA-301, COU-AA-302); mHSPC (LATITUDE, STAPED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87A594D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 w:hint="eastAsia"/>
                <w:szCs w:val="22"/>
              </w:rPr>
              <w:t>F</w:t>
            </w:r>
            <w:r w:rsidRPr="004856B4">
              <w:rPr>
                <w:rFonts w:ascii="Times New Roman" w:hAnsi="Times New Roman"/>
                <w:szCs w:val="22"/>
              </w:rPr>
              <w:t>luid retention, hypokalemia, and hypertension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</w:tcPr>
          <w:p w14:paraId="28C0A602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 xml:space="preserve">Concomitant corticosteroid use is essential to mitigate </w:t>
            </w:r>
            <w:r w:rsidRPr="004856B4">
              <w:rPr>
                <w:rFonts w:ascii="Times New Roman" w:hAnsi="Times New Roman" w:hint="eastAsia"/>
                <w:szCs w:val="22"/>
              </w:rPr>
              <w:t>AEs</w:t>
            </w:r>
            <w:r w:rsidRPr="004856B4">
              <w:rPr>
                <w:rFonts w:ascii="Times New Roman" w:hAnsi="Times New Roman"/>
                <w:szCs w:val="22"/>
              </w:rPr>
              <w:t xml:space="preserve"> from reduced adrenal corticosteroid production</w:t>
            </w:r>
            <w:r w:rsidRPr="004856B4">
              <w:rPr>
                <w:rFonts w:ascii="Times New Roman" w:hAnsi="Times New Roman" w:hint="eastAsia"/>
                <w:szCs w:val="22"/>
              </w:rPr>
              <w:t>.</w:t>
            </w:r>
          </w:p>
        </w:tc>
      </w:tr>
      <w:tr w:rsidR="00F44997" w:rsidRPr="00F24537" w14:paraId="3EED2905" w14:textId="77777777" w:rsidTr="00A8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auto"/>
          </w:tcPr>
          <w:p w14:paraId="71BD65A1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Enzalutamide</w:t>
            </w:r>
          </w:p>
        </w:tc>
        <w:tc>
          <w:tcPr>
            <w:tcW w:w="2665" w:type="dxa"/>
            <w:vMerge w:val="restart"/>
            <w:shd w:val="clear" w:color="auto" w:fill="auto"/>
          </w:tcPr>
          <w:p w14:paraId="09F0B4C6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They act by selectively antagonizing the AR, blocking its nuclear translocation, co activator recruitment, and DNA binding.</w:t>
            </w:r>
          </w:p>
        </w:tc>
        <w:tc>
          <w:tcPr>
            <w:tcW w:w="2835" w:type="dxa"/>
            <w:shd w:val="clear" w:color="auto" w:fill="auto"/>
          </w:tcPr>
          <w:p w14:paraId="7253CDE5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mCRPC (AFFIRM, PREVAIL); mHSPC (ARCHES, ENZAMET); nmCRPC (PROSPER)</w:t>
            </w:r>
          </w:p>
        </w:tc>
        <w:tc>
          <w:tcPr>
            <w:tcW w:w="2835" w:type="dxa"/>
            <w:shd w:val="clear" w:color="auto" w:fill="auto"/>
          </w:tcPr>
          <w:p w14:paraId="140EAC5A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 w:hint="eastAsia"/>
                <w:szCs w:val="22"/>
              </w:rPr>
              <w:t>Dizziness, headache, seizures, among other neurological symptoms.</w:t>
            </w:r>
          </w:p>
        </w:tc>
        <w:tc>
          <w:tcPr>
            <w:tcW w:w="3888" w:type="dxa"/>
            <w:shd w:val="clear" w:color="auto" w:fill="auto"/>
          </w:tcPr>
          <w:p w14:paraId="11F6AA3A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An early classic novel AR antagonist, it is currently approved for the broadest range of uses in advanced prostate cancer.</w:t>
            </w:r>
          </w:p>
        </w:tc>
      </w:tr>
      <w:tr w:rsidR="00F44997" w:rsidRPr="00F24537" w14:paraId="74B65116" w14:textId="77777777" w:rsidTr="00A8187A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auto"/>
          </w:tcPr>
          <w:p w14:paraId="2B4B7644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Apalutamide</w:t>
            </w:r>
          </w:p>
        </w:tc>
        <w:tc>
          <w:tcPr>
            <w:tcW w:w="2665" w:type="dxa"/>
            <w:vMerge/>
            <w:shd w:val="clear" w:color="auto" w:fill="auto"/>
          </w:tcPr>
          <w:p w14:paraId="0904D331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1926B307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mHSPC (TITAN); nmCRPC (SPARTAN)</w:t>
            </w:r>
          </w:p>
        </w:tc>
        <w:tc>
          <w:tcPr>
            <w:tcW w:w="2835" w:type="dxa"/>
            <w:shd w:val="clear" w:color="auto" w:fill="auto"/>
          </w:tcPr>
          <w:p w14:paraId="7CAEDE2B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 w:hint="eastAsia"/>
                <w:szCs w:val="22"/>
              </w:rPr>
              <w:t>R</w:t>
            </w:r>
            <w:r w:rsidRPr="004856B4">
              <w:rPr>
                <w:rFonts w:ascii="Times New Roman" w:hAnsi="Times New Roman"/>
                <w:szCs w:val="22"/>
              </w:rPr>
              <w:t>ash, pruritus</w:t>
            </w:r>
            <w:r w:rsidRPr="004856B4">
              <w:rPr>
                <w:rFonts w:ascii="Times New Roman" w:hAnsi="Times New Roman" w:hint="eastAsia"/>
                <w:szCs w:val="22"/>
              </w:rPr>
              <w:t>,</w:t>
            </w:r>
            <w:r w:rsidRPr="004856B4">
              <w:rPr>
                <w:rFonts w:ascii="Times New Roman" w:hAnsi="Times New Roman"/>
                <w:szCs w:val="22"/>
              </w:rPr>
              <w:t xml:space="preserve"> hypothyroidism</w:t>
            </w:r>
          </w:p>
        </w:tc>
        <w:tc>
          <w:tcPr>
            <w:tcW w:w="3888" w:type="dxa"/>
            <w:shd w:val="clear" w:color="auto" w:fill="auto"/>
          </w:tcPr>
          <w:p w14:paraId="5B8E1486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High antiandrogenic efficacy and the ability to inhibit AR overexpression or the AR F877L mutation.</w:t>
            </w:r>
          </w:p>
        </w:tc>
      </w:tr>
      <w:tr w:rsidR="00F44997" w:rsidRPr="00F24537" w14:paraId="7ED54640" w14:textId="77777777" w:rsidTr="00A8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auto"/>
          </w:tcPr>
          <w:p w14:paraId="1151B53A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Darolutamide</w:t>
            </w:r>
          </w:p>
        </w:tc>
        <w:tc>
          <w:tcPr>
            <w:tcW w:w="2665" w:type="dxa"/>
            <w:vMerge/>
            <w:shd w:val="clear" w:color="auto" w:fill="auto"/>
          </w:tcPr>
          <w:p w14:paraId="06A22BB2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1672F2EE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nmCRPC (ARAMIS); mHSPC (ARASENS)</w:t>
            </w:r>
          </w:p>
        </w:tc>
        <w:tc>
          <w:tcPr>
            <w:tcW w:w="2835" w:type="dxa"/>
            <w:shd w:val="clear" w:color="auto" w:fill="auto"/>
          </w:tcPr>
          <w:p w14:paraId="52DE4ED4" w14:textId="77777777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 w:hint="eastAsia"/>
                <w:szCs w:val="22"/>
              </w:rPr>
              <w:t>C</w:t>
            </w:r>
            <w:r w:rsidRPr="004856B4">
              <w:rPr>
                <w:rFonts w:ascii="Times New Roman" w:hAnsi="Times New Roman"/>
                <w:szCs w:val="22"/>
              </w:rPr>
              <w:t xml:space="preserve">ardiac arrhythmia, </w:t>
            </w:r>
            <w:r w:rsidRPr="004856B4">
              <w:rPr>
                <w:rFonts w:ascii="Times New Roman" w:hAnsi="Times New Roman" w:hint="eastAsia"/>
                <w:szCs w:val="22"/>
              </w:rPr>
              <w:t>heart</w:t>
            </w:r>
            <w:r w:rsidRPr="004856B4">
              <w:rPr>
                <w:rFonts w:ascii="Times New Roman" w:hAnsi="Times New Roman"/>
                <w:szCs w:val="22"/>
              </w:rPr>
              <w:t xml:space="preserve"> </w:t>
            </w:r>
            <w:r w:rsidRPr="004856B4">
              <w:rPr>
                <w:rFonts w:ascii="Times New Roman" w:hAnsi="Times New Roman" w:hint="eastAsia"/>
                <w:szCs w:val="22"/>
              </w:rPr>
              <w:t>failure</w:t>
            </w:r>
            <w:r w:rsidRPr="004856B4">
              <w:rPr>
                <w:rFonts w:ascii="Times New Roman" w:hAnsi="Times New Roman"/>
                <w:szCs w:val="22"/>
              </w:rPr>
              <w:t xml:space="preserve">, and coronary-artery disorder </w:t>
            </w:r>
          </w:p>
        </w:tc>
        <w:tc>
          <w:tcPr>
            <w:tcW w:w="3888" w:type="dxa"/>
            <w:shd w:val="clear" w:color="auto" w:fill="auto"/>
          </w:tcPr>
          <w:p w14:paraId="358307F6" w14:textId="351918F6" w:rsidR="00F44997" w:rsidRPr="004856B4" w:rsidRDefault="00F44997" w:rsidP="00AA1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 xml:space="preserve">High antiandrogenic activity and the ability to inhibit AR T877A, W742L, and F876L mutations. </w:t>
            </w:r>
          </w:p>
        </w:tc>
      </w:tr>
      <w:tr w:rsidR="00F44997" w:rsidRPr="00F24537" w14:paraId="6C5B17C2" w14:textId="77777777" w:rsidTr="00A8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56F4F5F1" w14:textId="77777777" w:rsidR="00F44997" w:rsidRPr="004856B4" w:rsidRDefault="00F44997" w:rsidP="00AA1227">
            <w:pPr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Rezvilutamide</w:t>
            </w: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8BFF96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BD8D996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mHSPC (CHART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9201CE5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 w:hint="eastAsia"/>
                <w:szCs w:val="22"/>
              </w:rPr>
              <w:t>H</w:t>
            </w:r>
            <w:r w:rsidRPr="004856B4">
              <w:rPr>
                <w:rFonts w:ascii="Times New Roman" w:hAnsi="Times New Roman"/>
                <w:szCs w:val="22"/>
              </w:rPr>
              <w:t>epatotoxicity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</w:tcPr>
          <w:p w14:paraId="20014905" w14:textId="77777777" w:rsidR="00F44997" w:rsidRPr="004856B4" w:rsidRDefault="00F44997" w:rsidP="00AA1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4856B4">
              <w:rPr>
                <w:rFonts w:ascii="Times New Roman" w:hAnsi="Times New Roman"/>
                <w:szCs w:val="22"/>
              </w:rPr>
              <w:t>Suited for mHSPC patients with high tumor burden.</w:t>
            </w:r>
          </w:p>
        </w:tc>
      </w:tr>
    </w:tbl>
    <w:p w14:paraId="7C533817" w14:textId="60951D47" w:rsidR="00A9007C" w:rsidRPr="00F44997" w:rsidRDefault="00A8187A" w:rsidP="00F44997">
      <w:r w:rsidRPr="004856B4">
        <w:rPr>
          <w:rFonts w:ascii="Times New Roman" w:hAnsi="Times New Roman"/>
          <w:szCs w:val="22"/>
        </w:rPr>
        <w:t xml:space="preserve">RCT: randomized clinical trial; AE: adverse effect; AR: androgen receptor; CYP17A1: </w:t>
      </w:r>
      <w:r w:rsidRPr="00D24D4A">
        <w:rPr>
          <w:rFonts w:ascii="Times New Roman" w:hAnsi="Times New Roman"/>
          <w:szCs w:val="22"/>
        </w:rPr>
        <w:t>cytochrome P450 17A1</w:t>
      </w:r>
      <w:r>
        <w:rPr>
          <w:rFonts w:ascii="Times New Roman" w:hAnsi="Times New Roman"/>
          <w:szCs w:val="22"/>
        </w:rPr>
        <w:t>;</w:t>
      </w:r>
      <w:r>
        <w:rPr>
          <w:rFonts w:ascii="Times New Roman" w:hAnsi="Times New Roman" w:hint="eastAsia"/>
          <w:szCs w:val="22"/>
        </w:rPr>
        <w:t xml:space="preserve"> </w:t>
      </w:r>
      <w:r w:rsidRPr="004856B4">
        <w:rPr>
          <w:rFonts w:ascii="Times New Roman" w:hAnsi="Times New Roman" w:hint="eastAsia"/>
          <w:szCs w:val="22"/>
        </w:rPr>
        <w:t>mCRPC</w:t>
      </w:r>
      <w:r w:rsidRPr="004856B4">
        <w:rPr>
          <w:rFonts w:ascii="Times New Roman" w:hAnsi="Times New Roman"/>
          <w:szCs w:val="22"/>
        </w:rPr>
        <w:t>: metastatic castration-resistant prostate cancer; mHSPC: metastatic hormone-sensitive prostate cancer; nmCRPC: non-metastatic castration-resistant prostate cancer</w:t>
      </w:r>
    </w:p>
    <w:sectPr w:rsidR="00A9007C" w:rsidRPr="00F44997" w:rsidSect="00A32B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914E8"/>
    <w:multiLevelType w:val="hybridMultilevel"/>
    <w:tmpl w:val="4F526A44"/>
    <w:lvl w:ilvl="0" w:tplc="6ECA98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8D75B3"/>
    <w:multiLevelType w:val="hybridMultilevel"/>
    <w:tmpl w:val="C8AE4878"/>
    <w:lvl w:ilvl="0" w:tplc="B76AF7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13598"/>
    <w:multiLevelType w:val="hybridMultilevel"/>
    <w:tmpl w:val="E8E425FA"/>
    <w:lvl w:ilvl="0" w:tplc="9A2271F0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C3045C5"/>
    <w:multiLevelType w:val="hybridMultilevel"/>
    <w:tmpl w:val="BD4A5F7A"/>
    <w:lvl w:ilvl="0" w:tplc="2310789A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宋体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7984F44"/>
    <w:multiLevelType w:val="hybridMultilevel"/>
    <w:tmpl w:val="59325744"/>
    <w:lvl w:ilvl="0" w:tplc="63C4E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3301BC7"/>
    <w:multiLevelType w:val="hybridMultilevel"/>
    <w:tmpl w:val="9A62108C"/>
    <w:lvl w:ilvl="0" w:tplc="1EC021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4B45635"/>
    <w:multiLevelType w:val="hybridMultilevel"/>
    <w:tmpl w:val="E348F39A"/>
    <w:lvl w:ilvl="0" w:tplc="977E2E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7756F5E"/>
    <w:multiLevelType w:val="hybridMultilevel"/>
    <w:tmpl w:val="ADB0C1B8"/>
    <w:lvl w:ilvl="0" w:tplc="98FECB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67D2285"/>
    <w:multiLevelType w:val="hybridMultilevel"/>
    <w:tmpl w:val="E340C338"/>
    <w:lvl w:ilvl="0" w:tplc="FC4EF67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0DC701C"/>
    <w:multiLevelType w:val="hybridMultilevel"/>
    <w:tmpl w:val="F1503234"/>
    <w:lvl w:ilvl="0" w:tplc="C1046F4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0E41D01"/>
    <w:multiLevelType w:val="hybridMultilevel"/>
    <w:tmpl w:val="2FC61CD8"/>
    <w:lvl w:ilvl="0" w:tplc="B9708C4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FEC4B8D"/>
    <w:multiLevelType w:val="hybridMultilevel"/>
    <w:tmpl w:val="9C7CB87A"/>
    <w:lvl w:ilvl="0" w:tplc="1FD6D262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  <w:color w:val="2021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2282404">
    <w:abstractNumId w:val="11"/>
  </w:num>
  <w:num w:numId="2" w16cid:durableId="621379453">
    <w:abstractNumId w:val="0"/>
  </w:num>
  <w:num w:numId="3" w16cid:durableId="915869805">
    <w:abstractNumId w:val="6"/>
  </w:num>
  <w:num w:numId="4" w16cid:durableId="1278172126">
    <w:abstractNumId w:val="3"/>
  </w:num>
  <w:num w:numId="5" w16cid:durableId="173082261">
    <w:abstractNumId w:val="5"/>
  </w:num>
  <w:num w:numId="6" w16cid:durableId="1462264363">
    <w:abstractNumId w:val="2"/>
  </w:num>
  <w:num w:numId="7" w16cid:durableId="101536141">
    <w:abstractNumId w:val="9"/>
  </w:num>
  <w:num w:numId="8" w16cid:durableId="128135564">
    <w:abstractNumId w:val="8"/>
  </w:num>
  <w:num w:numId="9" w16cid:durableId="153229535">
    <w:abstractNumId w:val="1"/>
  </w:num>
  <w:num w:numId="10" w16cid:durableId="358095033">
    <w:abstractNumId w:val="4"/>
  </w:num>
  <w:num w:numId="11" w16cid:durableId="1714377989">
    <w:abstractNumId w:val="10"/>
  </w:num>
  <w:num w:numId="12" w16cid:durableId="15647583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E3"/>
    <w:rsid w:val="0002375D"/>
    <w:rsid w:val="0003489B"/>
    <w:rsid w:val="000565FF"/>
    <w:rsid w:val="000757CF"/>
    <w:rsid w:val="00093D9B"/>
    <w:rsid w:val="000B7100"/>
    <w:rsid w:val="00107CD7"/>
    <w:rsid w:val="0014750F"/>
    <w:rsid w:val="00147B1B"/>
    <w:rsid w:val="00170EEA"/>
    <w:rsid w:val="00191D0C"/>
    <w:rsid w:val="001B4E13"/>
    <w:rsid w:val="001C7984"/>
    <w:rsid w:val="001F2F6F"/>
    <w:rsid w:val="001F54A5"/>
    <w:rsid w:val="00213930"/>
    <w:rsid w:val="002744D9"/>
    <w:rsid w:val="002805DE"/>
    <w:rsid w:val="0028165D"/>
    <w:rsid w:val="002B7885"/>
    <w:rsid w:val="002C7C71"/>
    <w:rsid w:val="00323C10"/>
    <w:rsid w:val="003C1AC9"/>
    <w:rsid w:val="003D2899"/>
    <w:rsid w:val="00400A63"/>
    <w:rsid w:val="00455D94"/>
    <w:rsid w:val="0046161B"/>
    <w:rsid w:val="004915F5"/>
    <w:rsid w:val="004B1909"/>
    <w:rsid w:val="004D64E0"/>
    <w:rsid w:val="00500325"/>
    <w:rsid w:val="005158A4"/>
    <w:rsid w:val="00534392"/>
    <w:rsid w:val="00540F4A"/>
    <w:rsid w:val="00580A84"/>
    <w:rsid w:val="005966B8"/>
    <w:rsid w:val="005A18CD"/>
    <w:rsid w:val="005B2B74"/>
    <w:rsid w:val="00607BC3"/>
    <w:rsid w:val="006162BB"/>
    <w:rsid w:val="0066483E"/>
    <w:rsid w:val="006B1E20"/>
    <w:rsid w:val="006C72DE"/>
    <w:rsid w:val="006D2E96"/>
    <w:rsid w:val="006D331D"/>
    <w:rsid w:val="006D743E"/>
    <w:rsid w:val="00715C54"/>
    <w:rsid w:val="007229B5"/>
    <w:rsid w:val="00723BCE"/>
    <w:rsid w:val="00734550"/>
    <w:rsid w:val="00743AA1"/>
    <w:rsid w:val="00781EC1"/>
    <w:rsid w:val="007829F9"/>
    <w:rsid w:val="007943D8"/>
    <w:rsid w:val="007E5C4F"/>
    <w:rsid w:val="007F751D"/>
    <w:rsid w:val="00813FA0"/>
    <w:rsid w:val="00817D0A"/>
    <w:rsid w:val="00870023"/>
    <w:rsid w:val="00870234"/>
    <w:rsid w:val="00876F04"/>
    <w:rsid w:val="008A1567"/>
    <w:rsid w:val="008C0516"/>
    <w:rsid w:val="008C2F1B"/>
    <w:rsid w:val="008C42E6"/>
    <w:rsid w:val="008D111C"/>
    <w:rsid w:val="00912C9F"/>
    <w:rsid w:val="00932366"/>
    <w:rsid w:val="00976CD7"/>
    <w:rsid w:val="009776B9"/>
    <w:rsid w:val="00993CFB"/>
    <w:rsid w:val="009A0A9C"/>
    <w:rsid w:val="009B7863"/>
    <w:rsid w:val="00A032DE"/>
    <w:rsid w:val="00A31878"/>
    <w:rsid w:val="00A32B86"/>
    <w:rsid w:val="00A32B88"/>
    <w:rsid w:val="00A67BC9"/>
    <w:rsid w:val="00A8187A"/>
    <w:rsid w:val="00A81D0D"/>
    <w:rsid w:val="00A853EC"/>
    <w:rsid w:val="00A9007C"/>
    <w:rsid w:val="00AA39E1"/>
    <w:rsid w:val="00AA5C9B"/>
    <w:rsid w:val="00AB0E36"/>
    <w:rsid w:val="00B05E6E"/>
    <w:rsid w:val="00B367A7"/>
    <w:rsid w:val="00B37A90"/>
    <w:rsid w:val="00B73A6C"/>
    <w:rsid w:val="00B82E62"/>
    <w:rsid w:val="00B85225"/>
    <w:rsid w:val="00BA652B"/>
    <w:rsid w:val="00BE72E9"/>
    <w:rsid w:val="00C36737"/>
    <w:rsid w:val="00C7294A"/>
    <w:rsid w:val="00C92540"/>
    <w:rsid w:val="00C93320"/>
    <w:rsid w:val="00CD4BD8"/>
    <w:rsid w:val="00CF1286"/>
    <w:rsid w:val="00CF28DC"/>
    <w:rsid w:val="00D34E73"/>
    <w:rsid w:val="00D4402E"/>
    <w:rsid w:val="00D71935"/>
    <w:rsid w:val="00D96833"/>
    <w:rsid w:val="00DA36E3"/>
    <w:rsid w:val="00DA6401"/>
    <w:rsid w:val="00DB3A78"/>
    <w:rsid w:val="00DD0E5F"/>
    <w:rsid w:val="00DD30AB"/>
    <w:rsid w:val="00DE6735"/>
    <w:rsid w:val="00E40A83"/>
    <w:rsid w:val="00E50310"/>
    <w:rsid w:val="00E52104"/>
    <w:rsid w:val="00EC30CB"/>
    <w:rsid w:val="00EC53E5"/>
    <w:rsid w:val="00EC7D40"/>
    <w:rsid w:val="00ED28BB"/>
    <w:rsid w:val="00ED3C56"/>
    <w:rsid w:val="00EE778E"/>
    <w:rsid w:val="00EF3E42"/>
    <w:rsid w:val="00F048F9"/>
    <w:rsid w:val="00F24537"/>
    <w:rsid w:val="00F33B9F"/>
    <w:rsid w:val="00F42D3E"/>
    <w:rsid w:val="00F44997"/>
    <w:rsid w:val="00F672AB"/>
    <w:rsid w:val="00FA568A"/>
    <w:rsid w:val="00FC1FAA"/>
    <w:rsid w:val="00FC437A"/>
    <w:rsid w:val="00FE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3C10B"/>
  <w15:chartTrackingRefBased/>
  <w15:docId w15:val="{52AC2B36-7BF9-EC4A-896A-560DCEA3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0C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A36E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6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6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6E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6E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6E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6E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6E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6E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6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6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6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36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6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6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6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6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6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6E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DA36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6E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DA36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6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DA36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36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D2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A318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0"/>
    <w:rsid w:val="00EC30CB"/>
  </w:style>
  <w:style w:type="character" w:styleId="af">
    <w:name w:val="Hyperlink"/>
    <w:basedOn w:val="a0"/>
    <w:uiPriority w:val="99"/>
    <w:semiHidden/>
    <w:unhideWhenUsed/>
    <w:rsid w:val="00EC30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4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2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1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0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845E96-F570-7F41-904A-F5699B04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0</Words>
  <Characters>978</Characters>
  <Application>Microsoft Office Word</Application>
  <DocSecurity>0</DocSecurity>
  <Lines>44</Lines>
  <Paragraphs>30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Wang</dc:creator>
  <cp:keywords/>
  <dc:description/>
  <cp:lastModifiedBy>Zhipeng Wang</cp:lastModifiedBy>
  <cp:revision>12</cp:revision>
  <dcterms:created xsi:type="dcterms:W3CDTF">2024-09-21T11:49:00Z</dcterms:created>
  <dcterms:modified xsi:type="dcterms:W3CDTF">2025-01-12T07:33:00Z</dcterms:modified>
</cp:coreProperties>
</file>